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21909" w14:textId="77777777" w:rsidR="00D65CC7" w:rsidRDefault="00D65CC7" w:rsidP="00D65CC7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67375418" w14:textId="77777777" w:rsidR="00D65CC7" w:rsidRDefault="00D65CC7" w:rsidP="00D65CC7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50A21727" w14:textId="77777777" w:rsidR="00D65CC7" w:rsidRDefault="00D65CC7" w:rsidP="00D65CC7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755F055D" w14:textId="77777777" w:rsidR="00D65CC7" w:rsidRDefault="00D65CC7" w:rsidP="00D65CC7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595DA497" w14:textId="77777777" w:rsidR="00D65CC7" w:rsidRDefault="00D65CC7" w:rsidP="00D65CC7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Chihaya</w:t>
      </w:r>
      <w:proofErr w:type="spellEnd"/>
      <w:r>
        <w:rPr>
          <w:rFonts w:ascii="Arial" w:hAnsi="Arial" w:cs="Arial"/>
          <w:sz w:val="24"/>
          <w:szCs w:val="24"/>
        </w:rPr>
        <w:t xml:space="preserve">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 xml:space="preserve">, Koichi </w:t>
      </w:r>
      <w:proofErr w:type="spellStart"/>
      <w:r>
        <w:rPr>
          <w:rFonts w:ascii="Arial" w:hAnsi="Arial" w:cs="Arial"/>
          <w:sz w:val="24"/>
          <w:szCs w:val="24"/>
        </w:rPr>
        <w:t>Nishitsuka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78800C98" w14:textId="77777777" w:rsidR="00D65CC7" w:rsidRDefault="00D65CC7" w:rsidP="00D65CC7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Eye Center, </w:t>
      </w:r>
      <w:proofErr w:type="spellStart"/>
      <w:r>
        <w:rPr>
          <w:rFonts w:ascii="Arial" w:eastAsia="ＭＳ Ｐゴシック" w:hAnsi="Arial" w:cs="Arial"/>
          <w:color w:val="212121"/>
          <w:sz w:val="24"/>
          <w:szCs w:val="24"/>
        </w:rPr>
        <w:t>Kyorin</w:t>
      </w:r>
      <w:proofErr w:type="spellEnd"/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 University School of Medicine. </w:t>
      </w:r>
    </w:p>
    <w:p w14:paraId="7B094498" w14:textId="548B8F24" w:rsidR="00D65CC7" w:rsidRDefault="00D65CC7"/>
    <w:p w14:paraId="08FF3179" w14:textId="411996D2" w:rsidR="00D65CC7" w:rsidRDefault="00D65CC7"/>
    <w:p w14:paraId="0DBBC20C" w14:textId="770FEBF8" w:rsidR="00D65CC7" w:rsidRDefault="00D65CC7"/>
    <w:p w14:paraId="38DC9057" w14:textId="009A2E34" w:rsidR="00D65CC7" w:rsidRDefault="00D65CC7"/>
    <w:p w14:paraId="35EB3724" w14:textId="1BAF270A" w:rsidR="00D65CC7" w:rsidRDefault="00D65CC7"/>
    <w:p w14:paraId="29796A19" w14:textId="31E81527" w:rsidR="00D65CC7" w:rsidRDefault="00D65CC7"/>
    <w:p w14:paraId="2F804B5E" w14:textId="67D81296" w:rsidR="00D65CC7" w:rsidRDefault="00D65CC7"/>
    <w:p w14:paraId="674E0298" w14:textId="36C675F5" w:rsidR="00D65CC7" w:rsidRDefault="00D65CC7"/>
    <w:p w14:paraId="76A811B1" w14:textId="28BB9D67" w:rsidR="00D65CC7" w:rsidRDefault="00D65CC7"/>
    <w:p w14:paraId="409233B0" w14:textId="43D5B46A" w:rsidR="00D65CC7" w:rsidRDefault="00D65CC7"/>
    <w:p w14:paraId="7877194D" w14:textId="77777777" w:rsidR="00D65CC7" w:rsidRPr="00D65CC7" w:rsidRDefault="00D65CC7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432"/>
        <w:gridCol w:w="1444"/>
        <w:gridCol w:w="1418"/>
        <w:gridCol w:w="1578"/>
      </w:tblGrid>
      <w:tr w:rsidR="006B5DEC" w:rsidRPr="008C3EB2" w14:paraId="32916462" w14:textId="77777777" w:rsidTr="00CD0227">
        <w:trPr>
          <w:trHeight w:val="993"/>
        </w:trPr>
        <w:tc>
          <w:tcPr>
            <w:tcW w:w="8835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1722F157" w14:textId="3A912318" w:rsidR="006B5DEC" w:rsidRPr="008C3EB2" w:rsidRDefault="006B5DEC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>Table S</w:t>
            </w:r>
            <w:r w:rsidR="0064577E" w:rsidRPr="00517277"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>. Baseline characteristics in PPV cases of visual outcomes at 6 months.</w:t>
            </w:r>
            <w:r w:rsidR="007439A1" w:rsidRPr="0051727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7439A1" w:rsidRPr="008C3EB2">
              <w:rPr>
                <w:rFonts w:ascii="Arial" w:hAnsi="Arial" w:cs="Arial"/>
                <w:sz w:val="24"/>
                <w:szCs w:val="24"/>
              </w:rPr>
              <w:t>(Online only)</w:t>
            </w:r>
          </w:p>
        </w:tc>
      </w:tr>
      <w:tr w:rsidR="006B5DEC" w:rsidRPr="008C3EB2" w14:paraId="3967875C" w14:textId="77777777" w:rsidTr="00CD0227">
        <w:trPr>
          <w:trHeight w:val="308"/>
        </w:trPr>
        <w:tc>
          <w:tcPr>
            <w:tcW w:w="2963" w:type="dxa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0EC4CBE9" w14:textId="77777777" w:rsidR="006B5DEC" w:rsidRPr="008C3EB2" w:rsidRDefault="006B5DEC" w:rsidP="004A603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2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CF67FC" w14:textId="77777777" w:rsidR="006B5DEC" w:rsidRPr="008C3EB2" w:rsidRDefault="006B5DEC" w:rsidP="00B4363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o. of eyes (%)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nil"/>
            </w:tcBorders>
            <w:hideMark/>
          </w:tcPr>
          <w:p w14:paraId="65D50D2E" w14:textId="6D53E4CA" w:rsidR="006B5DEC" w:rsidRPr="008C3EB2" w:rsidRDefault="006B5DEC" w:rsidP="004A603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16B6D" w:rsidRPr="008C3EB2" w14:paraId="391053CD" w14:textId="77777777" w:rsidTr="00CD0227">
        <w:trPr>
          <w:trHeight w:val="685"/>
        </w:trPr>
        <w:tc>
          <w:tcPr>
            <w:tcW w:w="2963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53C0B29B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7F121" w14:textId="2FB71185" w:rsidR="00A16B6D" w:rsidRPr="008C3EB2" w:rsidRDefault="00B64A2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mproved</w:t>
            </w:r>
          </w:p>
          <w:p w14:paraId="2290CA83" w14:textId="302E6D70" w:rsidR="00D748EA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78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FE55C" w14:textId="77777777" w:rsidR="00A16B6D" w:rsidRPr="008C3EB2" w:rsidRDefault="00F468FE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changed</w:t>
            </w:r>
          </w:p>
          <w:p w14:paraId="171B8C34" w14:textId="04FB3F77" w:rsidR="00D748EA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6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19777" w14:textId="77777777" w:rsidR="00A16B6D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Worsened</w:t>
            </w:r>
          </w:p>
          <w:p w14:paraId="27B5D424" w14:textId="20A3783D" w:rsidR="00D748EA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185)</w:t>
            </w: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059826AC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349886F7" w14:textId="77777777" w:rsidTr="00CD0227">
        <w:trPr>
          <w:trHeight w:val="345"/>
        </w:trPr>
        <w:tc>
          <w:tcPr>
            <w:tcW w:w="8835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14:paraId="6497F4D5" w14:textId="7B3AB448" w:rsidR="00C74AE7" w:rsidRPr="008C3EB2" w:rsidRDefault="008C3EB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</w:tr>
      <w:tr w:rsidR="00A16B6D" w:rsidRPr="008C3EB2" w14:paraId="7E603FB4" w14:textId="77777777" w:rsidTr="00CD0227">
        <w:trPr>
          <w:trHeight w:val="31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5A7E87AC" w14:textId="08E705EC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B870" w14:textId="3D85B148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36 (43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BC33" w14:textId="6BC65F03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0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DB6A31" w14:textId="4565E456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5 (12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2D85BAE9" w14:textId="044B5871" w:rsidR="00A16B6D" w:rsidRPr="008C3EB2" w:rsidRDefault="00D748EA" w:rsidP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37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6D8042A6" w14:textId="77777777" w:rsidTr="00CD0227">
        <w:trPr>
          <w:trHeight w:val="291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4D78CC09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8419F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50 (50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8B1AC" w14:textId="7DF541A9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3 (3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A4E1F" w14:textId="6E84C38A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0 (11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3AD3E18A" w14:textId="7E16CE64" w:rsidR="00A16B6D" w:rsidRPr="008C3EB2" w:rsidRDefault="00A16B6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37342B64" w14:textId="77777777" w:rsidTr="00CD0227">
        <w:trPr>
          <w:trHeight w:val="353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363C0262" w14:textId="10D6981B" w:rsidR="00C74AE7" w:rsidRPr="008C3EB2" w:rsidRDefault="00FF4B0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tient’s </w:t>
            </w:r>
            <w:r w:rsidR="00C74A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Age (</w:t>
            </w:r>
            <w:r w:rsidR="00D36F72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  <w:r w:rsidR="00C74A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ears)</w:t>
            </w:r>
          </w:p>
        </w:tc>
      </w:tr>
      <w:tr w:rsidR="00A16B6D" w:rsidRPr="008C3EB2" w14:paraId="19D97BCE" w14:textId="77777777" w:rsidTr="00CD0227">
        <w:trPr>
          <w:trHeight w:val="273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6771613C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5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26B3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0 (47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8BFE9" w14:textId="05EFE271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6 (4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5543B7" w14:textId="4AB64CD7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8 (11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813C782" w14:textId="598C9548" w:rsidR="00A16B6D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82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58992206" w14:textId="77777777" w:rsidTr="00CD0227">
        <w:trPr>
          <w:trHeight w:val="34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476F3C71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9425" w14:textId="5E1FDBD6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5 (45.</w:t>
            </w:r>
            <w:r w:rsidR="00357E6B" w:rsidRPr="008C3EB2">
              <w:rPr>
                <w:rFonts w:ascii="Arial" w:hAnsi="Arial" w:cs="Arial"/>
                <w:sz w:val="24"/>
                <w:szCs w:val="24"/>
              </w:rPr>
              <w:t>3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7D141" w14:textId="6062E711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27 (4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601CB" w14:textId="58DB77CB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9 (12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4EFA4FB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1DDCADC9" w14:textId="77777777" w:rsidTr="00CD0227">
        <w:trPr>
          <w:trHeight w:val="26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05BB2F27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C9F04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9 (47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87F3D" w14:textId="6A41C445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1 (4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3D50F7" w14:textId="5F7F6FD4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7 (10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F57FEF3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1B1F199E" w14:textId="77777777" w:rsidTr="00CD0227">
        <w:trPr>
          <w:trHeight w:val="1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3603B516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0-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6E841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2 (55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F6EAF" w14:textId="381ADBC1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9 (3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8E899" w14:textId="3D89A724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 (11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360FE709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6E57B68A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1326719B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0B6B" w14:textId="653F466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 (17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9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6880" w14:textId="62044A26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 (2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D748EA" w:rsidRPr="008C3EB2">
              <w:rPr>
                <w:rFonts w:ascii="Arial" w:hAnsi="Arial" w:cs="Arial"/>
                <w:sz w:val="24"/>
                <w:szCs w:val="24"/>
              </w:rPr>
              <w:t>88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FE5FC" w14:textId="1E2ED995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8 (33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9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DA6AD6B" w14:textId="39C79786" w:rsidR="00A16B6D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87</w:t>
            </w:r>
            <w:r w:rsidR="00051480" w:rsidRPr="008C3EB2">
              <w:rPr>
                <w:rFonts w:ascii="Arial" w:hAnsi="Arial" w:cs="Arial"/>
                <w:sz w:val="24"/>
                <w:szCs w:val="24"/>
              </w:rPr>
              <w:t>*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C74AE7" w:rsidRPr="008C3EB2" w14:paraId="3DDEAC28" w14:textId="77777777" w:rsidTr="00CD0227">
        <w:trPr>
          <w:trHeight w:val="171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092725B8" w14:textId="0C7554DD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auses of retinal detachment</w:t>
            </w:r>
          </w:p>
        </w:tc>
      </w:tr>
      <w:tr w:rsidR="00A16B6D" w:rsidRPr="008C3EB2" w14:paraId="7B62F2DB" w14:textId="77777777" w:rsidTr="00CD0227">
        <w:trPr>
          <w:trHeight w:val="40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227F49BC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tears related to tra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C648D" w14:textId="1A865466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93 (47.</w:t>
            </w:r>
            <w:r w:rsidR="00D748EA" w:rsidRPr="008C3EB2">
              <w:rPr>
                <w:rFonts w:ascii="Arial" w:hAnsi="Arial" w:cs="Arial"/>
                <w:sz w:val="24"/>
                <w:szCs w:val="24"/>
              </w:rPr>
              <w:t>6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7303" w14:textId="2EA4BA87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0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EA31FE" w14:textId="0626FBDB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3 (11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68C9CAA" w14:textId="390CCA0C" w:rsidR="00A16B6D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217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4ACC838E" w14:textId="77777777" w:rsidTr="00CD0227">
        <w:trPr>
          <w:trHeight w:val="70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1E0BB83E" w14:textId="77777777" w:rsidR="00A16B6D" w:rsidRPr="008C3EB2" w:rsidRDefault="00A16B6D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holes, atrophic holes, or retinal atrophy with lattice degener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DF97" w14:textId="77777777" w:rsidR="00A16B6D" w:rsidRPr="008C3EB2" w:rsidRDefault="00A16B6D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4 (48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D132" w14:textId="0EF8B0D7" w:rsidR="00A16B6D" w:rsidRPr="008C3EB2" w:rsidRDefault="00D748EA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2 (3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7F1E" w14:textId="455CAA3D" w:rsidR="00A16B6D" w:rsidRPr="008C3EB2" w:rsidRDefault="00D748EA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 (12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1CE84E1" w14:textId="77777777" w:rsidR="00A16B6D" w:rsidRPr="008C3EB2" w:rsidRDefault="00A16B6D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0A9E206C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22DFB3EE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8707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 (63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01EA5" w14:textId="625B41B5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2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770204" w14:textId="1C3B788B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13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249531A4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7E68C14E" w14:textId="77777777" w:rsidTr="00CD0227">
        <w:trPr>
          <w:trHeight w:val="389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03E4DFC2" w14:textId="5EC1D0A6" w:rsidR="00C74AE7" w:rsidRPr="008C3EB2" w:rsidRDefault="008561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C74A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atus of macula</w:t>
            </w:r>
          </w:p>
        </w:tc>
      </w:tr>
      <w:tr w:rsidR="00A16B6D" w:rsidRPr="008C3EB2" w14:paraId="090A8684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13CCD782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479B" w14:textId="0B6B5CDB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0 (82.</w:t>
            </w:r>
            <w:r w:rsidR="00D748EA"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33659" w14:textId="50A1B1A5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0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BD3AE" w14:textId="057935D1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4 (4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5124BA43" w14:textId="537D4D9C" w:rsidR="00A16B6D" w:rsidRPr="008C3EB2" w:rsidRDefault="00A16B6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  <w:r w:rsidR="00D748EA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A16B6D" w:rsidRPr="008C3EB2" w14:paraId="01748917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73D73830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37928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8 (19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8032" w14:textId="45274649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68 (6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9BC6C8" w14:textId="6B83FF94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1 (16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09259291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7ED70304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6EBBE49C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29C9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61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F1F3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 (3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5E5CE" w14:textId="48909AF7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8DDC4E3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500895B6" w14:textId="77777777" w:rsidTr="00CD0227">
        <w:trPr>
          <w:trHeight w:val="389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0B68D6E4" w14:textId="04866B92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revious ocular surgery</w:t>
            </w:r>
          </w:p>
        </w:tc>
      </w:tr>
      <w:tr w:rsidR="00A16B6D" w:rsidRPr="008C3EB2" w14:paraId="5E415B57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74643963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75BD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4 (46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1F883" w14:textId="69A74CAA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3 (3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3A75A" w14:textId="51130674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4 (14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7B823C7" w14:textId="3AAFEF8C" w:rsidR="00A16B6D" w:rsidRPr="008C3EB2" w:rsidRDefault="00D748E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79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3E428536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0C59EE7A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77F0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2 (48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6FBDA" w14:textId="19AD3E68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20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C262D" w14:textId="5275E86E" w:rsidR="00A16B6D" w:rsidRPr="008C3EB2" w:rsidRDefault="00D748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1 (10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56816D14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53E21124" w14:textId="77777777" w:rsidTr="00CD0227">
        <w:trPr>
          <w:trHeight w:val="389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2392DAD6" w14:textId="5FF47BF9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Best-corrected visual acuity into quartile</w:t>
            </w:r>
            <w:r w:rsidR="004267D6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range)</w:t>
            </w:r>
            <w:r w:rsidR="00F01F6A" w:rsidRPr="008C3EB2">
              <w:rPr>
                <w:rFonts w:ascii="Arial" w:hAnsi="Arial" w:cs="Arial"/>
                <w:sz w:val="24"/>
                <w:szCs w:val="24"/>
              </w:rPr>
              <w:t>****</w:t>
            </w:r>
          </w:p>
        </w:tc>
      </w:tr>
      <w:tr w:rsidR="00E43AED" w:rsidRPr="008C3EB2" w14:paraId="1161617B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2B88445" w14:textId="1B2EF5A8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-0.30, -0.0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1E04" w14:textId="567C1AAB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0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0F256" w14:textId="481FE9A6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8 (7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735DA" w14:textId="250F3FBB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0 (26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3EA9C117" w14:textId="0A85A8C0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E43AED" w:rsidRPr="008C3EB2" w14:paraId="0EA504E1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5FE56228" w14:textId="6577832C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0, 0.1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37464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 (3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BE331" w14:textId="1874884E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79 (8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514B0" w14:textId="4DAE48D8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12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6B7A796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143A83AB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6BB8E7FA" w14:textId="79E53D6C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0.15, 0.8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86386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7 (75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031AD" w14:textId="722F466A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ECF56" w14:textId="31450E94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 (6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F651744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00B0D252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3D9E342" w14:textId="3DAC69F9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4 (0.83, 4.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00DED" w14:textId="2C72D2E2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34 (97.</w:t>
            </w:r>
            <w:r w:rsidR="00D03F1B" w:rsidRPr="008C3EB2">
              <w:rPr>
                <w:rFonts w:ascii="Arial" w:hAnsi="Arial" w:cs="Arial"/>
                <w:sz w:val="24"/>
                <w:szCs w:val="24"/>
              </w:rPr>
              <w:t>8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2CDD" w14:textId="6C2F8646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32AB8" w14:textId="6915BCC3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 (0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D9AA4CC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0B5100F9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1A814DB6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CCED" w14:textId="57D2BA07" w:rsidR="0036726A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>.0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D8F0240" w14:textId="2A63B63B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-0.08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.0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5A4EA" w14:textId="4C460275" w:rsidR="0036726A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>.0</w:t>
            </w:r>
          </w:p>
          <w:p w14:paraId="1D337A0C" w14:textId="1FB14982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 (-0.</w:t>
            </w:r>
            <w:r w:rsidR="0036726A" w:rsidRPr="008C3EB2">
              <w:rPr>
                <w:rFonts w:ascii="Arial" w:hAnsi="Arial" w:cs="Arial"/>
                <w:sz w:val="24"/>
                <w:szCs w:val="24"/>
              </w:rPr>
              <w:t>18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6B800E" w14:textId="77777777" w:rsidR="0036726A" w:rsidRPr="008C3EB2" w:rsidRDefault="0036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-0.1 </w:t>
            </w:r>
          </w:p>
          <w:p w14:paraId="2256535D" w14:textId="0CFE4A6E" w:rsidR="00A16B6D" w:rsidRPr="008C3EB2" w:rsidRDefault="0036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-0.3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1.1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4C8EDA0" w14:textId="6AFB29E2" w:rsidR="00A16B6D" w:rsidRPr="008C3EB2" w:rsidRDefault="00A16B6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  <w:r w:rsidR="00051480" w:rsidRPr="008C3EB2">
              <w:rPr>
                <w:rFonts w:ascii="Arial" w:hAnsi="Arial" w:cs="Arial"/>
                <w:sz w:val="24"/>
                <w:szCs w:val="24"/>
              </w:rPr>
              <w:t>*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C74AE7" w:rsidRPr="008C3EB2" w14:paraId="0ED681B2" w14:textId="77777777" w:rsidTr="00CD0227">
        <w:trPr>
          <w:trHeight w:val="389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18DDC4E0" w14:textId="00F2CA98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ens status</w:t>
            </w:r>
          </w:p>
        </w:tc>
      </w:tr>
      <w:tr w:rsidR="00A16B6D" w:rsidRPr="008C3EB2" w14:paraId="77F8C5C8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563A459B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lastRenderedPageBreak/>
              <w:t>Phak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3124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44 (48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89C7E" w14:textId="40ECBB94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45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2DFCA" w14:textId="2792B662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0 (10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E6FF438" w14:textId="230AA515" w:rsidR="00A16B6D" w:rsidRPr="008C3EB2" w:rsidRDefault="008678C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75**</w:t>
            </w:r>
          </w:p>
        </w:tc>
      </w:tr>
      <w:tr w:rsidR="00A16B6D" w:rsidRPr="008C3EB2" w14:paraId="33B9212E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1DC887C3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Aphaki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D124A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5024" w14:textId="27BCB24D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3818A" w14:textId="622B43BA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190D711D" w14:textId="30D230C8" w:rsidR="00A16B6D" w:rsidRPr="008C3EB2" w:rsidRDefault="00A16B6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44AACD96" w14:textId="77777777" w:rsidTr="00CD0227">
        <w:trPr>
          <w:trHeight w:val="389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603AABAA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C3EB2">
              <w:rPr>
                <w:rFonts w:ascii="Arial" w:hAnsi="Arial" w:cs="Arial"/>
                <w:sz w:val="24"/>
                <w:szCs w:val="24"/>
              </w:rPr>
              <w:t>Pseudophakic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7D50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1 (46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863CD" w14:textId="64AD2712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6 (3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C36C3" w14:textId="3387DB2E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4 (14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0FDDA25F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75F14BBC" w14:textId="77777777" w:rsidTr="00CD0227">
        <w:trPr>
          <w:trHeight w:val="390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1B5062F7" w14:textId="4C6E668B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ocation of largest break</w:t>
            </w:r>
          </w:p>
        </w:tc>
      </w:tr>
      <w:tr w:rsidR="00A16B6D" w:rsidRPr="008C3EB2" w14:paraId="4A904B1A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44F3595E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Superio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3E8B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0 (47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E601" w14:textId="6A45B38C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26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443AB5" w14:textId="29947E29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6 (11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58CEDEC" w14:textId="4082BCEF" w:rsidR="00A16B6D" w:rsidRPr="008C3EB2" w:rsidRDefault="008678C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18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51E64CCB" w14:textId="77777777" w:rsidTr="00CD0227">
        <w:trPr>
          <w:trHeight w:val="390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1C9E1284" w14:textId="1203D97D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Inferior/posterior p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2545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6 (5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8B54" w14:textId="28E1DA72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7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7C7AB" w14:textId="0047AC00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9 (11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5093D1D9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280B1EC8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74B6E8BA" w14:textId="38BB532C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ize of largest break</w:t>
            </w:r>
            <w:r w:rsidR="008561D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degree</w:t>
            </w:r>
            <w:r w:rsidR="008561D0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A16B6D" w:rsidRPr="008C3EB2" w14:paraId="062AA9E9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4DA8B832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-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3253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10 (47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92D80" w14:textId="029F9AB7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15 (4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A8407" w14:textId="1EAB8DFC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0 (10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217CD46" w14:textId="72970426" w:rsidR="00A16B6D" w:rsidRPr="008C3EB2" w:rsidRDefault="008678C3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24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4B51A0C9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DC4FAF4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-6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3C07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8 (53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EA62" w14:textId="154411E4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1 (3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F7CD22" w14:textId="1D65927C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 (14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4855D1B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1D2A3325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15921FE8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EB570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38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85CB" w14:textId="7731300F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E35F54" w14:textId="5E5BAA56" w:rsidR="00A16B6D" w:rsidRPr="008C3EB2" w:rsidRDefault="008678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28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8CD0AF4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51731C7D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0BC2F664" w14:textId="057292C2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ype of break</w:t>
            </w:r>
          </w:p>
        </w:tc>
      </w:tr>
      <w:tr w:rsidR="00A16B6D" w:rsidRPr="008C3EB2" w14:paraId="61523E60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4818D029" w14:textId="70156C39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Ho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68C2F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3 (5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43A2" w14:textId="6292E6BB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6 (3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CD85D" w14:textId="6CF10D2F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 (11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6DB55A33" w14:textId="26871227" w:rsidR="00A16B6D" w:rsidRPr="008C3EB2" w:rsidRDefault="000514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48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7FD05244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2B2FDFCA" w14:textId="00E5C7AA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T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905F9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13 (47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DC96B" w14:textId="5C3D740F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7 (4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570722" w14:textId="3B69931C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8 (11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0EB98FDA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142B02CA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07599EBA" w14:textId="1E56FE00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VR</w:t>
            </w:r>
          </w:p>
        </w:tc>
      </w:tr>
      <w:tr w:rsidR="00A16B6D" w:rsidRPr="008C3EB2" w14:paraId="2E250EB2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5116C238" w14:textId="0A29691A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B914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59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DEA12" w14:textId="7629E1E0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A3332" w14:textId="79BE5E0B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 (15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6CAD39E" w14:textId="26D02ED2" w:rsidR="00A16B6D" w:rsidRPr="008C3EB2" w:rsidRDefault="000514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17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3E0687DE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hideMark/>
          </w:tcPr>
          <w:p w14:paraId="5EB18247" w14:textId="71B1C19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BFCC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39 (47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E925" w14:textId="1C21EF29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43 (4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DE56D" w14:textId="480DABC8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3 (11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hideMark/>
          </w:tcPr>
          <w:p w14:paraId="79E76B26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332EA0A4" w14:textId="77777777" w:rsidTr="00CD0227">
        <w:trPr>
          <w:trHeight w:val="390"/>
        </w:trPr>
        <w:tc>
          <w:tcPr>
            <w:tcW w:w="8835" w:type="dxa"/>
            <w:gridSpan w:val="5"/>
            <w:tcBorders>
              <w:top w:val="nil"/>
              <w:bottom w:val="nil"/>
            </w:tcBorders>
            <w:hideMark/>
          </w:tcPr>
          <w:p w14:paraId="13EE2C85" w14:textId="1D8EDD7B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urgical time into quartile</w:t>
            </w:r>
            <w:r w:rsidR="003E67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range)</w:t>
            </w:r>
          </w:p>
        </w:tc>
      </w:tr>
      <w:tr w:rsidR="003E67E7" w:rsidRPr="008C3EB2" w14:paraId="0592CC21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1ED58182" w14:textId="50A266FA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0, 5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6081A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6 (42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67BD" w14:textId="01BA8346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8 (4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1D045" w14:textId="5D397E50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9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D9FC699" w14:textId="1BA1012A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7*</w:t>
            </w:r>
          </w:p>
        </w:tc>
      </w:tr>
      <w:tr w:rsidR="003E67E7" w:rsidRPr="008C3EB2" w14:paraId="2FDA81A5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6BADBAB8" w14:textId="434E28DE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52, 7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0F8C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4 (47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22818" w14:textId="5393C99C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7 (4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E1427" w14:textId="1C71F1E3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8 (11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FF7C8AE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691AA10D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6CAC66E3" w14:textId="38287BD0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71, 9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0B67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3 (49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15F7" w14:textId="0761289D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8 (3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6287D" w14:textId="2CE8AF4C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3 (12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F2C147B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30AFD12B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3DA15EEB" w14:textId="0EE34975" w:rsidR="003E67E7" w:rsidRPr="008C3EB2" w:rsidRDefault="008561D0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>Q4 (98, 37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32620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3 (53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17F5" w14:textId="2237137A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0 (3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A81C7" w14:textId="72EF0EA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6 (12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1971755B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5098E3CA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63F81F6F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539B3" w14:textId="0154048A" w:rsidR="00B43631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72 </w:t>
            </w:r>
          </w:p>
          <w:p w14:paraId="40DAC3BC" w14:textId="3B6FE3DC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22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22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FD57" w14:textId="77777777" w:rsidR="00B43631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65 </w:t>
            </w:r>
          </w:p>
          <w:p w14:paraId="70CC4752" w14:textId="690211BA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15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1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65995" w14:textId="77777777" w:rsidR="00B43631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76 </w:t>
            </w:r>
          </w:p>
          <w:p w14:paraId="2393D80B" w14:textId="1E741856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20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79D3E22D" w14:textId="424A17B9" w:rsidR="00A16B6D" w:rsidRPr="008C3EB2" w:rsidRDefault="00A16B6D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  <w:r w:rsidR="00051480" w:rsidRPr="008C3EB2">
              <w:rPr>
                <w:rFonts w:ascii="Arial" w:hAnsi="Arial" w:cs="Arial"/>
                <w:sz w:val="24"/>
                <w:szCs w:val="24"/>
              </w:rPr>
              <w:t>*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C74AE7" w:rsidRPr="008C3EB2" w14:paraId="294606E0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noWrap/>
            <w:hideMark/>
          </w:tcPr>
          <w:p w14:paraId="61E8565D" w14:textId="543A177A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rainage retinotomy</w:t>
            </w:r>
          </w:p>
        </w:tc>
      </w:tr>
      <w:tr w:rsidR="00A16B6D" w:rsidRPr="008C3EB2" w14:paraId="69D530D4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7E829816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erform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18697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44 (52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375BF" w14:textId="6847E16E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3 (3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53FC7" w14:textId="5C7C67A3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2 (13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14C5E95" w14:textId="2F7CEF52" w:rsidR="00A16B6D" w:rsidRPr="008C3EB2" w:rsidRDefault="000514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10</w:t>
            </w:r>
            <w:r w:rsidR="00624CCE" w:rsidRPr="008C3EB2">
              <w:rPr>
                <w:rFonts w:ascii="Arial" w:hAnsi="Arial" w:cs="Arial"/>
                <w:sz w:val="24"/>
                <w:szCs w:val="24"/>
              </w:rPr>
              <w:t>*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79FA393C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32BF166B" w14:textId="7709D71E" w:rsidR="00A16B6D" w:rsidRPr="008C3EB2" w:rsidRDefault="008561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A16B6D" w:rsidRPr="008C3EB2">
              <w:rPr>
                <w:rFonts w:ascii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D2B2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41 (46.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3751" w14:textId="38947DD9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0 (4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EEFFA" w14:textId="6018AB09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3 (10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2290039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16B6D" w:rsidRPr="008C3EB2" w14:paraId="10174926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0F72AB4A" w14:textId="7A9E7739" w:rsidR="00A16B6D" w:rsidRPr="008C3EB2" w:rsidRDefault="008561D0" w:rsidP="005172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="00A16B6D"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DD12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(100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F0DB" w14:textId="080FA1CC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</w:t>
            </w:r>
            <w:r w:rsidR="00624CCE" w:rsidRPr="008C3EB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sz w:val="24"/>
                <w:szCs w:val="24"/>
              </w:rPr>
              <w:t>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AD54D" w14:textId="278F110E" w:rsidR="00A16B6D" w:rsidRPr="008C3EB2" w:rsidRDefault="00624C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145DC0B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26BFD050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noWrap/>
            <w:hideMark/>
          </w:tcPr>
          <w:p w14:paraId="28B0EEA4" w14:textId="33A5B6A1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adjuvant use</w:t>
            </w:r>
          </w:p>
        </w:tc>
      </w:tr>
      <w:tr w:rsidR="00A16B6D" w:rsidRPr="008C3EB2" w14:paraId="47E16DEC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7A75286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5A0C4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23 (49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9D716" w14:textId="6F3A2D2F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86 (3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C560FC" w14:textId="1C6D55E6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65 (11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08267EF7" w14:textId="0AB657B1" w:rsidR="00A16B6D" w:rsidRPr="008C3EB2" w:rsidRDefault="000514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63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5E987A3B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2E42C64F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9ACA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3 (39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28A5D" w14:textId="122BF5A2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7 (4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52C45" w14:textId="1B7BFEF9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12.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79C03AB0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AE7" w:rsidRPr="008C3EB2" w14:paraId="2E8D2199" w14:textId="77777777" w:rsidTr="00CD0227">
        <w:trPr>
          <w:trHeight w:val="375"/>
        </w:trPr>
        <w:tc>
          <w:tcPr>
            <w:tcW w:w="8835" w:type="dxa"/>
            <w:gridSpan w:val="5"/>
            <w:tcBorders>
              <w:top w:val="nil"/>
              <w:bottom w:val="nil"/>
            </w:tcBorders>
            <w:noWrap/>
            <w:hideMark/>
          </w:tcPr>
          <w:p w14:paraId="365D2625" w14:textId="5EBBF37C" w:rsidR="00C74AE7" w:rsidRPr="008C3EB2" w:rsidRDefault="00C74AE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complications</w:t>
            </w:r>
          </w:p>
        </w:tc>
      </w:tr>
      <w:tr w:rsidR="00A16B6D" w:rsidRPr="008C3EB2" w14:paraId="7AAE0AA1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nil"/>
              <w:right w:val="nil"/>
            </w:tcBorders>
            <w:noWrap/>
            <w:hideMark/>
          </w:tcPr>
          <w:p w14:paraId="774EC159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5A36" w14:textId="3EEED54D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8 (</w:t>
            </w:r>
            <w:r w:rsidR="00051480" w:rsidRPr="008C3EB2">
              <w:rPr>
                <w:rFonts w:ascii="Arial" w:hAnsi="Arial" w:cs="Arial"/>
                <w:sz w:val="24"/>
                <w:szCs w:val="24"/>
              </w:rPr>
              <w:t>53.6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8069" w14:textId="081F870C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</w:t>
            </w:r>
            <w:r w:rsidR="00FE5A88" w:rsidRPr="008C3EB2">
              <w:rPr>
                <w:rFonts w:ascii="Arial" w:hAnsi="Arial" w:cs="Arial"/>
                <w:sz w:val="24"/>
                <w:szCs w:val="24"/>
              </w:rPr>
              <w:t>9</w:t>
            </w:r>
            <w:r w:rsidRPr="008C3EB2">
              <w:rPr>
                <w:rFonts w:ascii="Arial" w:hAnsi="Arial" w:cs="Arial"/>
                <w:sz w:val="24"/>
                <w:szCs w:val="24"/>
              </w:rPr>
              <w:t xml:space="preserve"> (3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D8C3B" w14:textId="02DAF068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13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1F97945" w14:textId="104ED3F5" w:rsidR="00A16B6D" w:rsidRPr="008C3EB2" w:rsidRDefault="000514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35</w:t>
            </w:r>
            <w:r w:rsidR="00707DA6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16B6D" w:rsidRPr="008C3EB2" w14:paraId="18BF638C" w14:textId="77777777" w:rsidTr="00CD0227">
        <w:trPr>
          <w:trHeight w:val="375"/>
        </w:trPr>
        <w:tc>
          <w:tcPr>
            <w:tcW w:w="296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1DAB608" w14:textId="77777777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607FB" w14:textId="0BDF2908" w:rsidR="00A16B6D" w:rsidRPr="008C3EB2" w:rsidRDefault="00A16B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58 (</w:t>
            </w:r>
            <w:r w:rsidR="00051480" w:rsidRPr="008C3EB2">
              <w:rPr>
                <w:rFonts w:ascii="Arial" w:hAnsi="Arial" w:cs="Arial"/>
                <w:sz w:val="24"/>
                <w:szCs w:val="24"/>
              </w:rPr>
              <w:t>47.2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C35B0F" w14:textId="0205ABDD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84 (4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CEF12" w14:textId="4CB12E2B" w:rsidR="00A16B6D" w:rsidRPr="008C3EB2" w:rsidRDefault="000514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53 (11.0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A9C4993" w14:textId="77777777" w:rsidR="00A16B6D" w:rsidRPr="008C3EB2" w:rsidRDefault="00A16B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D17314A" w14:textId="46E9E2CB" w:rsidR="00C61988" w:rsidRPr="008C3EB2" w:rsidRDefault="00C61988" w:rsidP="00C61988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 xml:space="preserve">PPV, pars plana vitrectomy; stage N, retinal detachment with </w:t>
      </w:r>
      <w:r w:rsidR="00A86304" w:rsidRPr="008C3EB2">
        <w:rPr>
          <w:rFonts w:ascii="Arial" w:hAnsi="Arial" w:cs="Arial"/>
          <w:sz w:val="24"/>
          <w:szCs w:val="24"/>
        </w:rPr>
        <w:t>stage</w:t>
      </w:r>
      <w:r w:rsidRPr="008C3EB2">
        <w:rPr>
          <w:rFonts w:ascii="Arial" w:hAnsi="Arial" w:cs="Arial"/>
          <w:sz w:val="24"/>
          <w:szCs w:val="24"/>
        </w:rPr>
        <w:t xml:space="preserve"> A proliferative vitreoretinopathy (PVR) and no PVR </w:t>
      </w:r>
    </w:p>
    <w:p w14:paraId="38237090" w14:textId="0B335620" w:rsidR="00707DA6" w:rsidRPr="008C3EB2" w:rsidRDefault="00624CCE" w:rsidP="00624CCE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</w:t>
      </w:r>
      <w:r w:rsidRPr="00517277">
        <w:rPr>
          <w:rFonts w:ascii="Arial" w:hAnsi="Arial" w:cs="Arial"/>
          <w:i/>
          <w:iCs/>
          <w:sz w:val="24"/>
          <w:szCs w:val="24"/>
        </w:rPr>
        <w:t>P</w:t>
      </w:r>
      <w:r w:rsidRPr="008C3EB2">
        <w:rPr>
          <w:rFonts w:ascii="Arial" w:hAnsi="Arial" w:cs="Arial"/>
          <w:sz w:val="24"/>
          <w:szCs w:val="24"/>
        </w:rPr>
        <w:t xml:space="preserve"> values </w:t>
      </w:r>
      <w:r w:rsidR="00707DA6" w:rsidRPr="008C3EB2">
        <w:rPr>
          <w:rFonts w:ascii="Arial" w:hAnsi="Arial" w:cs="Arial"/>
          <w:sz w:val="24"/>
          <w:szCs w:val="24"/>
        </w:rPr>
        <w:t xml:space="preserve">for categorized variables </w:t>
      </w:r>
      <w:r w:rsidRPr="008C3EB2">
        <w:rPr>
          <w:rFonts w:ascii="Arial" w:hAnsi="Arial" w:cs="Arial"/>
          <w:sz w:val="24"/>
          <w:szCs w:val="24"/>
        </w:rPr>
        <w:t xml:space="preserve">were obtained by </w:t>
      </w:r>
      <w:r w:rsidR="00707DA6" w:rsidRPr="008C3EB2">
        <w:rPr>
          <w:rFonts w:ascii="Arial" w:hAnsi="Arial" w:cs="Arial"/>
          <w:sz w:val="24"/>
          <w:szCs w:val="24"/>
        </w:rPr>
        <w:t xml:space="preserve">chi-square test or **Fisher’s exact test. </w:t>
      </w:r>
    </w:p>
    <w:p w14:paraId="432F48FB" w14:textId="57AAA26B" w:rsidR="00624CCE" w:rsidRPr="008C3EB2" w:rsidRDefault="00707DA6" w:rsidP="00624CCE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lastRenderedPageBreak/>
        <w:t>***</w:t>
      </w:r>
      <w:r w:rsidR="00A03757" w:rsidRPr="008C3EB2">
        <w:rPr>
          <w:rFonts w:ascii="Arial" w:hAnsi="Arial" w:cs="Arial"/>
          <w:sz w:val="24"/>
          <w:szCs w:val="24"/>
        </w:rPr>
        <w:t xml:space="preserve"> Kruskal-</w:t>
      </w:r>
      <w:proofErr w:type="gramStart"/>
      <w:r w:rsidR="00A03757" w:rsidRPr="008C3EB2">
        <w:rPr>
          <w:rFonts w:ascii="Arial" w:hAnsi="Arial" w:cs="Arial"/>
          <w:sz w:val="24"/>
          <w:szCs w:val="24"/>
        </w:rPr>
        <w:t>Wallis</w:t>
      </w:r>
      <w:proofErr w:type="gramEnd"/>
      <w:r w:rsidR="00624CCE" w:rsidRPr="008C3EB2">
        <w:rPr>
          <w:rFonts w:ascii="Arial" w:hAnsi="Arial" w:cs="Arial"/>
          <w:sz w:val="24"/>
          <w:szCs w:val="24"/>
        </w:rPr>
        <w:t xml:space="preserve"> test </w:t>
      </w:r>
      <w:r w:rsidRPr="008C3EB2">
        <w:rPr>
          <w:rFonts w:ascii="Arial" w:hAnsi="Arial" w:cs="Arial"/>
          <w:sz w:val="24"/>
          <w:szCs w:val="24"/>
        </w:rPr>
        <w:t xml:space="preserve">was </w:t>
      </w:r>
      <w:r w:rsidR="00624CCE" w:rsidRPr="008C3EB2">
        <w:rPr>
          <w:rFonts w:ascii="Arial" w:hAnsi="Arial" w:cs="Arial"/>
          <w:sz w:val="24"/>
          <w:szCs w:val="24"/>
        </w:rPr>
        <w:t>used</w:t>
      </w:r>
      <w:r w:rsidRPr="008C3EB2">
        <w:rPr>
          <w:rFonts w:ascii="Arial" w:hAnsi="Arial" w:cs="Arial"/>
          <w:sz w:val="24"/>
          <w:szCs w:val="24"/>
        </w:rPr>
        <w:t xml:space="preserve"> for </w:t>
      </w:r>
      <w:r w:rsidR="00A03757" w:rsidRPr="008C3EB2">
        <w:rPr>
          <w:rFonts w:ascii="Arial" w:hAnsi="Arial" w:cs="Arial"/>
          <w:sz w:val="24"/>
          <w:szCs w:val="24"/>
        </w:rPr>
        <w:t xml:space="preserve">the comparison of </w:t>
      </w:r>
      <w:r w:rsidRPr="008C3EB2">
        <w:rPr>
          <w:rFonts w:ascii="Arial" w:hAnsi="Arial" w:cs="Arial"/>
          <w:sz w:val="24"/>
          <w:szCs w:val="24"/>
        </w:rPr>
        <w:t>continuous variables</w:t>
      </w:r>
      <w:r w:rsidR="00624CCE" w:rsidRPr="008C3EB2">
        <w:rPr>
          <w:rFonts w:ascii="Arial" w:hAnsi="Arial" w:cs="Arial"/>
          <w:sz w:val="24"/>
          <w:szCs w:val="24"/>
        </w:rPr>
        <w:t>.</w:t>
      </w:r>
    </w:p>
    <w:p w14:paraId="6DCF3F69" w14:textId="2BB8EF28" w:rsidR="00C74AE7" w:rsidRPr="008C3EB2" w:rsidRDefault="00F01F6A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***</w:t>
      </w:r>
      <w:r w:rsidR="008561D0">
        <w:rPr>
          <w:rFonts w:ascii="Arial" w:hAnsi="Arial" w:cs="Arial"/>
          <w:sz w:val="24"/>
          <w:szCs w:val="24"/>
        </w:rPr>
        <w:t>D</w:t>
      </w:r>
      <w:r w:rsidRPr="008C3EB2">
        <w:rPr>
          <w:rFonts w:ascii="Arial" w:hAnsi="Arial" w:cs="Arial"/>
          <w:sz w:val="24"/>
          <w:szCs w:val="24"/>
        </w:rPr>
        <w:t>ecimal values were converted into the logarithm of the minimal angle of resolution (</w:t>
      </w:r>
      <w:proofErr w:type="spellStart"/>
      <w:r w:rsidRPr="008C3EB2">
        <w:rPr>
          <w:rFonts w:ascii="Arial" w:hAnsi="Arial" w:cs="Arial"/>
          <w:sz w:val="24"/>
          <w:szCs w:val="24"/>
        </w:rPr>
        <w:t>logMAR</w:t>
      </w:r>
      <w:proofErr w:type="spellEnd"/>
      <w:r w:rsidRPr="008C3EB2">
        <w:rPr>
          <w:rFonts w:ascii="Arial" w:hAnsi="Arial" w:cs="Arial"/>
          <w:sz w:val="24"/>
          <w:szCs w:val="24"/>
        </w:rPr>
        <w:t>) unit</w:t>
      </w:r>
      <w:r w:rsidR="008561D0">
        <w:rPr>
          <w:rFonts w:ascii="Arial" w:hAnsi="Arial" w:cs="Arial"/>
          <w:sz w:val="24"/>
          <w:szCs w:val="24"/>
        </w:rPr>
        <w:t>s</w:t>
      </w:r>
      <w:r w:rsidRPr="008C3EB2">
        <w:rPr>
          <w:rFonts w:ascii="Arial" w:hAnsi="Arial" w:cs="Arial"/>
          <w:sz w:val="24"/>
          <w:szCs w:val="24"/>
        </w:rPr>
        <w:t>.</w:t>
      </w:r>
    </w:p>
    <w:sectPr w:rsidR="00C74AE7" w:rsidRPr="008C3EB2" w:rsidSect="00CD022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8125B" w14:textId="77777777" w:rsidR="00E413C3" w:rsidRDefault="00E413C3" w:rsidP="00EB53DD">
      <w:r>
        <w:separator/>
      </w:r>
    </w:p>
  </w:endnote>
  <w:endnote w:type="continuationSeparator" w:id="0">
    <w:p w14:paraId="56419B70" w14:textId="77777777" w:rsidR="00E413C3" w:rsidRDefault="00E413C3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7FBEE" w14:textId="77777777" w:rsidR="00E413C3" w:rsidRDefault="00E413C3" w:rsidP="00EB53DD">
      <w:r>
        <w:separator/>
      </w:r>
    </w:p>
  </w:footnote>
  <w:footnote w:type="continuationSeparator" w:id="0">
    <w:p w14:paraId="4475DAF1" w14:textId="77777777" w:rsidR="00E413C3" w:rsidRDefault="00E413C3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763D"/>
    <w:rsid w:val="00094C16"/>
    <w:rsid w:val="000A09FE"/>
    <w:rsid w:val="000A1E81"/>
    <w:rsid w:val="000A2AAD"/>
    <w:rsid w:val="000C1D4C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D4C4C"/>
    <w:rsid w:val="001E24AE"/>
    <w:rsid w:val="002024BA"/>
    <w:rsid w:val="00211DEA"/>
    <w:rsid w:val="00216405"/>
    <w:rsid w:val="002207DE"/>
    <w:rsid w:val="002234F9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425B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091C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64A2D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0227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65CC7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13C3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90</Words>
  <Characters>336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4</cp:revision>
  <cp:lastPrinted>2021-12-23T03:08:00Z</cp:lastPrinted>
  <dcterms:created xsi:type="dcterms:W3CDTF">2022-01-22T01:15:00Z</dcterms:created>
  <dcterms:modified xsi:type="dcterms:W3CDTF">2022-01-22T06:44:00Z</dcterms:modified>
</cp:coreProperties>
</file>